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dvPTimes;Times New Roman" w:hAnsi="AdvPTimes;Times New Roman" w:cs="AdvPTimes;Times New Roman"/>
          <w:sz w:val="24"/>
          <w:szCs w:val="24"/>
        </w:rPr>
      </w:pPr>
      <w:r>
        <w:rPr>
          <w:rFonts w:cs="AdvPTimes;Times New Roman" w:ascii="AdvPTimes;Times New Roman" w:hAnsi="AdvPTimes;Times New Roman"/>
          <w:b/>
          <w:sz w:val="24"/>
          <w:szCs w:val="24"/>
        </w:rPr>
        <w:t xml:space="preserve">Additional file 2: Table S2 </w:t>
      </w:r>
      <w:r>
        <w:rPr>
          <w:rFonts w:cs="AdvPTimes;Times New Roman" w:ascii="AdvPTimes;Times New Roman" w:hAnsi="AdvPTimes;Times New Roman"/>
          <w:sz w:val="24"/>
          <w:szCs w:val="24"/>
        </w:rPr>
        <w:t>Primers of 32 PmWRKY genes</w:t>
      </w:r>
    </w:p>
    <w:tbl>
      <w:tblPr>
        <w:tblW w:w="96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7"/>
        <w:gridCol w:w="1301"/>
        <w:gridCol w:w="3152"/>
        <w:gridCol w:w="3276"/>
        <w:gridCol w:w="776"/>
      </w:tblGrid>
      <w:tr>
        <w:trPr/>
        <w:tc>
          <w:tcPr>
            <w:tcW w:w="1187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69850</wp:posOffset>
                      </wp:positionH>
                      <wp:positionV relativeFrom="paragraph">
                        <wp:posOffset>401320</wp:posOffset>
                      </wp:positionV>
                      <wp:extent cx="607695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5.5pt;margin-top:31.6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39370</wp:posOffset>
                      </wp:positionV>
                      <wp:extent cx="607695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4.5pt;margin-top:3.1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 gene</w:t>
            </w:r>
          </w:p>
        </w:tc>
        <w:tc>
          <w:tcPr>
            <w:tcW w:w="1301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Gene ID</w:t>
            </w:r>
          </w:p>
        </w:tc>
        <w:tc>
          <w:tcPr>
            <w:tcW w:w="6428" w:type="dxa"/>
            <w:gridSpan w:val="2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rimers</w:t>
            </w:r>
          </w:p>
        </w:tc>
        <w:tc>
          <w:tcPr>
            <w:tcW w:w="776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roduct (bp)</w:t>
            </w:r>
          </w:p>
        </w:tc>
      </w:tr>
      <w:tr>
        <w:trPr/>
        <w:tc>
          <w:tcPr>
            <w:tcW w:w="1187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1301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Forward primer(5’-3’)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Reverse primer(5’-3’)</w:t>
            </w:r>
          </w:p>
        </w:tc>
        <w:tc>
          <w:tcPr>
            <w:tcW w:w="776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19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GACTTGTACGCGGCCAATTAG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GACAAGGCCATAGCACCCAAC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155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06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AAGAAGGCGGTCAAGAGCAG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AATGAGCGCAACGGAAAGG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98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3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20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CGGATGGGTGGACGATTGAC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CCGGCTACTCCGACAAGACAG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111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4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21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CTCCGCAGCCATAAATACCC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AGCTCGATCTCGCACTCCC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130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5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22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TGGAGGAAGTACGGCGAGAAG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TTTCAGGAACAAACGAGGACG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112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23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CGCATTTCTTGATTTCTTCTTCC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TCGCCGTACTTCCTCCATTG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152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7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07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GCGACCTGTCGTCCTTGATG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GCCTTCTGGCCGTACTTGC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188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8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08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GATATGGTGCCTCATGGAGTAAG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TAATGCCGCAGGAGATAGAGAAC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145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9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24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TTTTGGAGGTTTGGATGTTGTG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CACCAGAACAAAATTAGCACAAAC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135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1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25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GGAGGAAGTACGGCCAGAAGG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GCCTCTGAACGCAGGTGTG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184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1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26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ATTCGCAGGAAGGTGATGGAG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ACTGCAGATTGGCTTCTGAAAAG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188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1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17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CCGTGCTGCTCGTCACCTAC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CCTGCTCCTGTTCTTGCTCC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215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13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18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TACGTGCCGTCCTTGTAGATG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AAAGGCTATAAAGGTTGGATTGG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184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14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27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GGAGAGGAGCAGAGGACTAGAGG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TGATTCCTTTTCTCTTGCTGACTG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187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15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09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GTGGTGCAAGTGCAAGGACAG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AGGAGTAGGACGGCGAGTAGG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118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1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03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GTACGTAATTGCTTGCTTCTGCC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CCTCCTTCCTGAGGAAAATCAATAG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126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17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04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GAGGGCGAGCACAACCAC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AACGCTCATCGCAGCCAC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191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18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28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TCTCGATCCGCCTCTATCTCC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AACTCGTCGGTGACATTCGG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107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19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05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CGGGAGCTGGTGGTTGTG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GAGCAGATGCCCGATGGTT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192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2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29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GGCAGGGCACTTCATGTCG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TGGACCTCGGACACTTACGC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135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2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30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CGACGGCACATCCAAATCTAC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CTCCACCTCGCTGGTCTCC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98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2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10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GCAAGTTCCCATCAAGTCTACCC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CCGACTGCTTCAGCTCCTTC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195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23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11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TGAACATCGGACAAAACCTCTG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TCACTTGTTCCCACGAGCATC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123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24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12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CTCCTCCTCCGACCTTACCC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TTTTGACCAGTCGGTTCGTG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118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25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14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ACGTCACCACCAGCATCGC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TCGTTCTCAGGGGCTACTACAAG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101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2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15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TCGTACGTCACCACCAGCATC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GAGAAGGAAAAACCGTGTGAAGAG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114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27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31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CAAAACTCCAAGCACCCAAAG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ATGTAGGTTGCCCTGAAGACG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121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28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13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GAGCTACGTGGATTGTGACGG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GGGTAGTAGTTCCTCGGGTTGG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186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29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16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CTTCCTTTCTTCTTCTGCGTTC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GGGCACCCTTTGTTGCTG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116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3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32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TCCCTGTTACCAGCACCAATAAC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GTCGTAGTCATCGACGACGTAATC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184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3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33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ACCTGCCTGGTCGCCTTG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GGCAACTCATGGAGAAAGTACGG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115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PmWRKY3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KU058634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ATATACATACGCAGATAGATCCGC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AGCAGCACCACCAGGAGAAG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163</w:t>
            </w:r>
          </w:p>
        </w:tc>
      </w:tr>
      <w:tr>
        <w:trPr/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val="en-US" w:eastAsia="en-US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4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186055</wp:posOffset>
                      </wp:positionV>
                      <wp:extent cx="6076950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0.45pt;margin-top:14.65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actin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1"/>
                <w:szCs w:val="21"/>
                <w:lang w:eastAsia="zh-CN"/>
              </w:rPr>
              <w:t>-</w:t>
            </w:r>
            <w:r>
              <w:rPr>
                <w:rFonts w:eastAsia="Times New Roman" w:cs="Times New Roman" w:ascii="Times New Roman" w:hAnsi="Times New Roman"/>
                <w:kern w:val="2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3152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ACCGAAGCCCCTCTTAACCC</w:t>
            </w:r>
          </w:p>
        </w:tc>
        <w:tc>
          <w:tcPr>
            <w:tcW w:w="32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GTATGGCTGACACCATCACC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ind w:firstLine="360"/>
              <w:jc w:val="center"/>
              <w:rPr>
                <w:rFonts w:ascii="Times New Roman" w:hAnsi="Times New Roman" w:eastAsia="Times New Roman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18"/>
                <w:szCs w:val="18"/>
                <w:lang w:eastAsia="zh-CN"/>
              </w:rPr>
              <w:t>171</w:t>
            </w:r>
          </w:p>
        </w:tc>
      </w:tr>
    </w:tbl>
    <w:p>
      <w:pPr>
        <w:pStyle w:val="Normal"/>
        <w:rPr>
          <w:rFonts w:ascii="AdvPTimes;Times New Roman" w:hAnsi="AdvPTimes;Times New Roman" w:cs="AdvPTimes;Times New Roman"/>
          <w:szCs w:val="21"/>
        </w:rPr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 xml:space="preserve"> According to </w:t>
      </w:r>
    </w:p>
    <w:p>
      <w:pPr>
        <w:pStyle w:val="Normal"/>
        <w:spacing w:before="0" w:after="200"/>
        <w:rPr>
          <w:rFonts w:ascii="AdvPTimes;Times New Roman" w:hAnsi="AdvPTimes;Times New Roman" w:cs="AdvPTimes;Times New Roman"/>
          <w:szCs w:val="21"/>
        </w:rPr>
      </w:pPr>
      <w:r>
        <w:rPr>
          <w:rFonts w:cs="AdvPTimes;Times New Roman" w:ascii="AdvPTimes;Times New Roman" w:hAnsi="AdvPTimes;Times New Roman"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Times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8T10:48:00Z</dcterms:created>
  <dc:creator>escusana</dc:creator>
  <dc:description/>
  <dc:language>en-US</dc:language>
  <cp:lastModifiedBy>escusana</cp:lastModifiedBy>
  <dcterms:modified xsi:type="dcterms:W3CDTF">2016-04-28T10:48:00Z</dcterms:modified>
  <cp:revision>1</cp:revision>
  <dc:subject/>
  <dc:title/>
</cp:coreProperties>
</file>